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AD8244" w14:textId="0D60C317" w:rsidR="00421F8E" w:rsidRPr="002C0EA7" w:rsidRDefault="002C6C10" w:rsidP="00421F8E">
      <w:pPr>
        <w:spacing w:after="200"/>
        <w:rPr>
          <w:rFonts w:asciiTheme="majorHAnsi" w:hAnsiTheme="majorHAnsi" w:cs="Arial"/>
          <w:bCs/>
          <w:color w:val="000000"/>
          <w:lang w:val="en-CA"/>
        </w:rPr>
      </w:pPr>
      <w:r>
        <w:rPr>
          <w:rFonts w:asciiTheme="majorHAnsi" w:hAnsiTheme="majorHAnsi" w:cs="Arial"/>
          <w:b/>
          <w:bCs/>
          <w:color w:val="000000"/>
          <w:lang w:val="en-CA"/>
        </w:rPr>
        <w:t>Additional file</w:t>
      </w:r>
      <w:bookmarkStart w:id="0" w:name="_GoBack"/>
      <w:bookmarkEnd w:id="0"/>
      <w:r w:rsidR="00421F8E" w:rsidRPr="002C0EA7">
        <w:rPr>
          <w:rFonts w:asciiTheme="majorHAnsi" w:hAnsiTheme="majorHAnsi" w:cs="Arial"/>
          <w:b/>
          <w:bCs/>
          <w:color w:val="000000"/>
          <w:lang w:val="en-CA"/>
        </w:rPr>
        <w:t xml:space="preserve"> 1</w:t>
      </w:r>
      <w:r w:rsidR="00421F8E" w:rsidRPr="002C0EA7">
        <w:rPr>
          <w:rFonts w:asciiTheme="majorHAnsi" w:hAnsiTheme="majorHAnsi" w:cs="Arial"/>
          <w:bCs/>
          <w:color w:val="000000"/>
          <w:lang w:val="en-CA"/>
        </w:rPr>
        <w:t>: Search strategy used for MEDLINE and adapted for other databases.</w:t>
      </w:r>
    </w:p>
    <w:p w14:paraId="236B36E8" w14:textId="77777777" w:rsidR="00421F8E" w:rsidRPr="002C0EA7" w:rsidRDefault="00421F8E" w:rsidP="00421F8E">
      <w:pPr>
        <w:spacing w:after="200"/>
        <w:rPr>
          <w:rFonts w:asciiTheme="majorHAnsi" w:hAnsiTheme="majorHAnsi" w:cs="Arial"/>
          <w:bCs/>
          <w:color w:val="000000"/>
          <w:lang w:val="en-CA"/>
        </w:rPr>
      </w:pPr>
    </w:p>
    <w:p w14:paraId="632631B4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b/>
          <w:bCs/>
          <w:color w:val="000000"/>
          <w:lang w:val="en-CA"/>
        </w:rPr>
        <w:t>Database: Ovid MEDLINE(R) In-Process &amp; Other Non-Indexed Citations and Ovid MEDLINE(R) &lt;1946 to Present&gt;</w:t>
      </w:r>
    </w:p>
    <w:p w14:paraId="4B4DB4E9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b/>
          <w:bCs/>
          <w:color w:val="000000"/>
          <w:lang w:val="en-CA"/>
        </w:rPr>
        <w:t>Search Strategy:</w:t>
      </w:r>
    </w:p>
    <w:p w14:paraId="7F222568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--------------------------------------------------------------------------------</w:t>
      </w:r>
    </w:p>
    <w:p w14:paraId="5C021405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1     Hospitalization/ (79436)</w:t>
      </w:r>
    </w:p>
    <w:p w14:paraId="56C6ECCA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2     (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hospitali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?ed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 xml:space="preserve"> or 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hospitali?ation</w:t>
      </w:r>
      <w:proofErr w:type="spellEnd"/>
      <w:r w:rsidRPr="002C0EA7">
        <w:rPr>
          <w:rFonts w:asciiTheme="majorHAnsi" w:hAnsiTheme="majorHAnsi" w:cs="Arial"/>
          <w:color w:val="000000"/>
          <w:lang w:val="en-CA"/>
        </w:rPr>
        <w:t>).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tw,kw</w:t>
      </w:r>
      <w:proofErr w:type="spellEnd"/>
      <w:r w:rsidRPr="002C0EA7">
        <w:rPr>
          <w:rFonts w:asciiTheme="majorHAnsi" w:hAnsiTheme="majorHAnsi" w:cs="Arial"/>
          <w:color w:val="000000"/>
          <w:lang w:val="en-CA"/>
        </w:rPr>
        <w:t>. (159878)</w:t>
      </w:r>
    </w:p>
    <w:p w14:paraId="2876ED95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3     hospital admission$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.tw</w:t>
      </w:r>
      <w:proofErr w:type="gramEnd"/>
      <w:r w:rsidRPr="002C0EA7">
        <w:rPr>
          <w:rFonts w:asciiTheme="majorHAnsi" w:hAnsiTheme="majorHAnsi" w:cs="Arial"/>
          <w:color w:val="000000"/>
          <w:lang w:val="en-CA"/>
        </w:rPr>
        <w:t>. (26705)</w:t>
      </w:r>
    </w:p>
    <w:p w14:paraId="75852BB1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4     or/1-3 (222986)</w:t>
      </w:r>
    </w:p>
    <w:p w14:paraId="10EA18D8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5     Patient Discharge/ (21050)</w:t>
      </w:r>
    </w:p>
    <w:p w14:paraId="7FC7CD8A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6     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discharge.tw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,kw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132064)</w:t>
      </w:r>
    </w:p>
    <w:p w14:paraId="2F251461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7     5 or 6 (139700)</w:t>
      </w:r>
    </w:p>
    <w:p w14:paraId="3C8BA0C9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 xml:space="preserve">8     aftercare/ or (aftercare or 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posthospital</w:t>
      </w:r>
      <w:proofErr w:type="spellEnd"/>
      <w:r w:rsidRPr="002C0EA7">
        <w:rPr>
          <w:rFonts w:asciiTheme="majorHAnsi" w:hAnsiTheme="majorHAnsi" w:cs="Arial"/>
          <w:color w:val="000000"/>
          <w:lang w:val="en-CA"/>
        </w:rPr>
        <w:t xml:space="preserve"> care)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.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tw,kw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8383)</w:t>
      </w:r>
    </w:p>
    <w:p w14:paraId="53A406CD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9     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Subacute</w:t>
      </w:r>
      <w:proofErr w:type="spellEnd"/>
      <w:r w:rsidRPr="002C0EA7">
        <w:rPr>
          <w:rFonts w:asciiTheme="majorHAnsi" w:hAnsiTheme="majorHAnsi" w:cs="Arial"/>
          <w:color w:val="000000"/>
          <w:lang w:val="en-CA"/>
        </w:rPr>
        <w:t xml:space="preserve"> Care/ (762)</w:t>
      </w:r>
    </w:p>
    <w:p w14:paraId="56A5C0C3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10     ((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subacute</w:t>
      </w:r>
      <w:proofErr w:type="spellEnd"/>
      <w:r w:rsidRPr="002C0EA7">
        <w:rPr>
          <w:rFonts w:asciiTheme="majorHAnsi" w:hAnsiTheme="majorHAnsi" w:cs="Arial"/>
          <w:color w:val="000000"/>
          <w:lang w:val="en-CA"/>
        </w:rPr>
        <w:t xml:space="preserve"> or 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postacute</w:t>
      </w:r>
      <w:proofErr w:type="spellEnd"/>
      <w:r w:rsidRPr="002C0EA7">
        <w:rPr>
          <w:rFonts w:asciiTheme="majorHAnsi" w:hAnsiTheme="majorHAnsi" w:cs="Arial"/>
          <w:color w:val="000000"/>
          <w:lang w:val="en-CA"/>
        </w:rPr>
        <w:t xml:space="preserve"> or post acute) adj2 (care or service$))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.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tw,kw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1211)</w:t>
      </w:r>
    </w:p>
    <w:p w14:paraId="2FE0CDF6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11     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exp</w:t>
      </w:r>
      <w:proofErr w:type="spellEnd"/>
      <w:r w:rsidRPr="002C0EA7">
        <w:rPr>
          <w:rFonts w:asciiTheme="majorHAnsi" w:hAnsiTheme="majorHAnsi" w:cs="Arial"/>
          <w:color w:val="000000"/>
          <w:lang w:val="en-CA"/>
        </w:rPr>
        <w:t xml:space="preserve"> Nursing Homes/ or (nursing home or nursing 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facilit</w:t>
      </w:r>
      <w:proofErr w:type="spellEnd"/>
      <w:r w:rsidRPr="002C0EA7">
        <w:rPr>
          <w:rFonts w:asciiTheme="majorHAnsi" w:hAnsiTheme="majorHAnsi" w:cs="Arial"/>
          <w:color w:val="000000"/>
          <w:lang w:val="en-CA"/>
        </w:rPr>
        <w:t>$)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.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tw,kw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40178)</w:t>
      </w:r>
    </w:p>
    <w:p w14:paraId="5E4A1707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12     retirement home$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.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tw,kw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200)</w:t>
      </w:r>
    </w:p>
    <w:p w14:paraId="5B625E61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13     ((intermediate or residential or institutional) adj1 care)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.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tw,kw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5046)</w:t>
      </w:r>
    </w:p>
    <w:p w14:paraId="67CB8C39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 xml:space="preserve">14     Progressive Patient Care/ or progressive patient 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care.tw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,kw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1213)</w:t>
      </w:r>
    </w:p>
    <w:p w14:paraId="06CF5082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15     residential facilities/ or assisted living facilities/ or homes for the aged/ (17381)</w:t>
      </w:r>
    </w:p>
    <w:p w14:paraId="5A5050FC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 xml:space="preserve">16     ((residential or assisted living) adj2 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facilit</w:t>
      </w:r>
      <w:proofErr w:type="spellEnd"/>
      <w:r w:rsidRPr="002C0EA7">
        <w:rPr>
          <w:rFonts w:asciiTheme="majorHAnsi" w:hAnsiTheme="majorHAnsi" w:cs="Arial"/>
          <w:color w:val="000000"/>
          <w:lang w:val="en-CA"/>
        </w:rPr>
        <w:t>$)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.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tw,kw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1925)</w:t>
      </w:r>
    </w:p>
    <w:p w14:paraId="563FB182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17     "old age home"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.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tw,kw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116)</w:t>
      </w:r>
    </w:p>
    <w:p w14:paraId="64899986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18     Nurses, Community Health/ (184)</w:t>
      </w:r>
    </w:p>
    <w:p w14:paraId="0DD38698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19     (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nurs</w:t>
      </w:r>
      <w:proofErr w:type="spellEnd"/>
      <w:r w:rsidRPr="002C0EA7">
        <w:rPr>
          <w:rFonts w:asciiTheme="majorHAnsi" w:hAnsiTheme="majorHAnsi" w:cs="Arial"/>
          <w:color w:val="000000"/>
          <w:lang w:val="en-CA"/>
        </w:rPr>
        <w:t>$ adj2 visit$)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.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tw,kw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2436)</w:t>
      </w:r>
    </w:p>
    <w:p w14:paraId="06DF31B1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20     Hospices/ or hospice$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.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tw,kw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10696)</w:t>
      </w:r>
    </w:p>
    <w:p w14:paraId="3B81F6D1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lastRenderedPageBreak/>
        <w:t>21     Rehabilitation Centers/ or (rehabilitation adj1 (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facilit</w:t>
      </w:r>
      <w:proofErr w:type="spellEnd"/>
      <w:r w:rsidRPr="002C0EA7">
        <w:rPr>
          <w:rFonts w:asciiTheme="majorHAnsi" w:hAnsiTheme="majorHAnsi" w:cs="Arial"/>
          <w:color w:val="000000"/>
          <w:lang w:val="en-CA"/>
        </w:rPr>
        <w:t>$ or centre$ or center$))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.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tw,kw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12059)</w:t>
      </w:r>
    </w:p>
    <w:p w14:paraId="03E68D84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22     Patient Transfer/ or patient transfer$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.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tw,kw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6990)</w:t>
      </w:r>
    </w:p>
    <w:p w14:paraId="3ECFAF69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23     or/8-22 (92814)</w:t>
      </w:r>
    </w:p>
    <w:p w14:paraId="40891A4C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24     Risk factors/ or risk$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.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tw,kw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1759139)</w:t>
      </w:r>
    </w:p>
    <w:p w14:paraId="66C2B691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25     Risk Assessment/ (196496)</w:t>
      </w:r>
    </w:p>
    <w:p w14:paraId="56E2B42A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26     "predictive value of tests"/ or roc curve/ or (predict$ or ROC)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.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tw,kw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1177678)</w:t>
      </w:r>
    </w:p>
    <w:p w14:paraId="522680C7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27     Prognosis/ (395993)</w:t>
      </w:r>
    </w:p>
    <w:p w14:paraId="2A27441C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 xml:space="preserve">28     case mix 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adjustment.tw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,kw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354)</w:t>
      </w:r>
    </w:p>
    <w:p w14:paraId="3F6CBCA4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29     models, statistical/ or multivariate analysis/ or "analysis of variance"/ (370033)</w:t>
      </w:r>
    </w:p>
    <w:p w14:paraId="498DAA95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30     (logistic adj2 (regression or model$))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.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tw,kw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171597)</w:t>
      </w:r>
    </w:p>
    <w:p w14:paraId="5AD5E926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31     (multivariate adj2 (model$ or analysis or regression))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.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tw,kw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166687)</w:t>
      </w:r>
    </w:p>
    <w:p w14:paraId="5B5E3A88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32     (prognostic adj5 (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identif</w:t>
      </w:r>
      <w:proofErr w:type="spellEnd"/>
      <w:r w:rsidRPr="002C0EA7">
        <w:rPr>
          <w:rFonts w:asciiTheme="majorHAnsi" w:hAnsiTheme="majorHAnsi" w:cs="Arial"/>
          <w:color w:val="000000"/>
          <w:lang w:val="en-CA"/>
        </w:rPr>
        <w:t xml:space="preserve">$ or indicator$ or criteria or 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scor</w:t>
      </w:r>
      <w:proofErr w:type="spellEnd"/>
      <w:r w:rsidRPr="002C0EA7">
        <w:rPr>
          <w:rFonts w:asciiTheme="majorHAnsi" w:hAnsiTheme="majorHAnsi" w:cs="Arial"/>
          <w:color w:val="000000"/>
          <w:lang w:val="en-CA"/>
        </w:rPr>
        <w:t>$ or factor$ or model$))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.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tw,kw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93120)</w:t>
      </w:r>
    </w:p>
    <w:p w14:paraId="48F86A8B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33     (score or scoring system or index$ or rule)</w:t>
      </w:r>
      <w:proofErr w:type="gramStart"/>
      <w:r w:rsidRPr="002C0EA7">
        <w:rPr>
          <w:rFonts w:asciiTheme="majorHAnsi" w:hAnsiTheme="majorHAnsi" w:cs="Arial"/>
          <w:color w:val="000000"/>
          <w:lang w:val="en-CA"/>
        </w:rPr>
        <w:t>.</w:t>
      </w:r>
      <w:proofErr w:type="spellStart"/>
      <w:r w:rsidRPr="002C0EA7">
        <w:rPr>
          <w:rFonts w:asciiTheme="majorHAnsi" w:hAnsiTheme="majorHAnsi" w:cs="Arial"/>
          <w:color w:val="000000"/>
          <w:lang w:val="en-CA"/>
        </w:rPr>
        <w:t>ti</w:t>
      </w:r>
      <w:proofErr w:type="spellEnd"/>
      <w:proofErr w:type="gramEnd"/>
      <w:r w:rsidRPr="002C0EA7">
        <w:rPr>
          <w:rFonts w:asciiTheme="majorHAnsi" w:hAnsiTheme="majorHAnsi" w:cs="Arial"/>
          <w:color w:val="000000"/>
          <w:lang w:val="en-CA"/>
        </w:rPr>
        <w:t>. (85306)</w:t>
      </w:r>
    </w:p>
    <w:p w14:paraId="7D1C28FD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34     or/24-33 (3336453)</w:t>
      </w:r>
    </w:p>
    <w:p w14:paraId="3C5D7197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35     4 and 7 and 23 and 34 (893)</w:t>
      </w:r>
    </w:p>
    <w:p w14:paraId="67DB751C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color w:val="000000"/>
          <w:lang w:val="en-CA"/>
        </w:rPr>
        <w:t>36     (child/ or infant/) not adult/ (1145976)</w:t>
      </w:r>
    </w:p>
    <w:p w14:paraId="6928A968" w14:textId="77777777" w:rsidR="00421F8E" w:rsidRPr="002C0EA7" w:rsidRDefault="00421F8E" w:rsidP="00421F8E">
      <w:pPr>
        <w:spacing w:after="200"/>
        <w:rPr>
          <w:rFonts w:asciiTheme="majorHAnsi" w:hAnsiTheme="majorHAnsi" w:cs="Times New Roman"/>
          <w:lang w:val="en-CA"/>
        </w:rPr>
      </w:pPr>
      <w:r w:rsidRPr="002C0EA7">
        <w:rPr>
          <w:rFonts w:asciiTheme="majorHAnsi" w:hAnsiTheme="majorHAnsi" w:cs="Arial"/>
          <w:b/>
          <w:bCs/>
          <w:color w:val="000000"/>
          <w:lang w:val="en-CA"/>
        </w:rPr>
        <w:t>37     35 not 36 (864)</w:t>
      </w:r>
    </w:p>
    <w:p w14:paraId="57F7ECBF" w14:textId="77777777" w:rsidR="00421F8E" w:rsidRPr="002C0EA7" w:rsidRDefault="00421F8E" w:rsidP="00421F8E">
      <w:pPr>
        <w:rPr>
          <w:rFonts w:asciiTheme="majorHAnsi" w:eastAsia="Times New Roman" w:hAnsiTheme="majorHAnsi" w:cs="Times New Roman"/>
          <w:lang w:val="en-CA"/>
        </w:rPr>
      </w:pPr>
    </w:p>
    <w:p w14:paraId="5D423FCA" w14:textId="77777777" w:rsidR="009B7C32" w:rsidRPr="002C0EA7" w:rsidRDefault="009B7C32">
      <w:pPr>
        <w:rPr>
          <w:rFonts w:asciiTheme="majorHAnsi" w:hAnsiTheme="majorHAnsi"/>
        </w:rPr>
      </w:pPr>
    </w:p>
    <w:sectPr w:rsidR="009B7C32" w:rsidRPr="002C0EA7" w:rsidSect="009B7C3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F8E"/>
    <w:rsid w:val="002C0EA7"/>
    <w:rsid w:val="002C6C10"/>
    <w:rsid w:val="00421F8E"/>
    <w:rsid w:val="009B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2A7C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21F8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21F8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3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6</Characters>
  <Application>Microsoft Macintosh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obewka</dc:creator>
  <cp:keywords/>
  <dc:description/>
  <cp:lastModifiedBy>Daniel Kobewka</cp:lastModifiedBy>
  <cp:revision>2</cp:revision>
  <dcterms:created xsi:type="dcterms:W3CDTF">2016-12-12T15:51:00Z</dcterms:created>
  <dcterms:modified xsi:type="dcterms:W3CDTF">2016-12-12T15:51:00Z</dcterms:modified>
</cp:coreProperties>
</file>